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hint="default" w:ascii="Times New Roman" w:hAnsi="Times New Roman" w:eastAsia="Times New Roman" w:cs="Times New Roman"/>
          <w:b/>
          <w:bCs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u w:val="none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b/>
          <w:bCs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u w:val="none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Table 1. Tumor location and </w:t>
      </w:r>
      <w:r>
        <w:rPr>
          <w:rFonts w:hint="eastAsia" w:ascii="Times New Roman" w:hAnsi="Times New Roman" w:eastAsia="Times New Roman" w:cs="Times New Roman"/>
          <w:b/>
          <w:bCs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u w:val="none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di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otherapy</w:t>
      </w:r>
      <w:r>
        <w:rPr>
          <w:rFonts w:hint="default" w:ascii="Times New Roman" w:hAnsi="Times New Roman" w:eastAsia="Times New Roman" w:cs="Times New Roman"/>
          <w:b/>
          <w:bCs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u w:val="none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 cases of PCNSL and ECNSL.</w:t>
      </w:r>
    </w:p>
    <w:tbl>
      <w:tblPr>
        <w:tblStyle w:val="2"/>
        <w:tblW w:w="8326" w:type="dxa"/>
        <w:tblInd w:w="93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3241"/>
        <w:gridCol w:w="2438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32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ap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ases (%)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cases (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CNSL</w:t>
            </w:r>
          </w:p>
        </w:tc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37 (100%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38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100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e to WCA*</w:t>
            </w:r>
          </w:p>
        </w:tc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1.6%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1.4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ant from W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4 (98.4%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1 (98.6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NSL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49 (100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760 (100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e to hea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4 (5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34 (3.4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ant from hea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%</w:t>
            </w:r>
          </w:p>
        </w:tc>
        <w:tc>
          <w:tcPr>
            <w:tcW w:w="324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15 (94.6%)</w:t>
            </w:r>
          </w:p>
        </w:tc>
        <w:tc>
          <w:tcPr>
            <w:tcW w:w="243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426 (96.6%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*Close to WCA was defined as the location including brain stem and pituitary gland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Distant from WCA was defined as the location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cludin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frontal lobe, temporal lobe, parietal lobe, occipital lobe, ventricle (NOS), cranial nerve (NOS), meninges, cerebellum, pineal gland, spinal cord, cauda equina, brain (NOS), central nervous system (NOS)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$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lose to heart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was defined as the location including thoracic esophagus, trachea and bronchus, lung (NOS), intrat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horacic lymph nodes, heart, mediastinum, pleura, thymus, breast, thorax (NOS)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%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Distant from heart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was defined as the location including head and neck, upper and lower limbs, abdomen, pelvis and other unspecified site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CNSL=Primary Central Nerve System Lymphoma, WCA=Willis Circle Arteries, 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u w:val="none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ECNSL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xtra Central Nerve System Lymphoma, NOS=Not Otherwise Specifie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254C6A"/>
    <w:rsid w:val="120356AC"/>
    <w:rsid w:val="49254C6A"/>
    <w:rsid w:val="7413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07:04:00Z</dcterms:created>
  <dc:creator>Zander</dc:creator>
  <cp:lastModifiedBy>Zander</cp:lastModifiedBy>
  <dcterms:modified xsi:type="dcterms:W3CDTF">2021-05-21T07:1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9</vt:lpwstr>
  </property>
  <property fmtid="{D5CDD505-2E9C-101B-9397-08002B2CF9AE}" pid="3" name="ICV">
    <vt:lpwstr>B2D4AF0A8B0C4265BA13FB3EF1F898ED</vt:lpwstr>
  </property>
</Properties>
</file>